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0A2D7A" w14:textId="77777777" w:rsidR="00EE7F8A" w:rsidRPr="00A436AD" w:rsidRDefault="00EE7F8A" w:rsidP="00EE7F8A">
      <w:pPr>
        <w:rPr>
          <w:b/>
          <w:sz w:val="20"/>
          <w:szCs w:val="20"/>
        </w:rPr>
      </w:pPr>
      <w:r w:rsidRPr="00A436AD">
        <w:rPr>
          <w:b/>
          <w:sz w:val="20"/>
          <w:szCs w:val="20"/>
        </w:rPr>
        <w:t>Annex 1: Registered active ingredients of biopesticide products in Kenya</w:t>
      </w:r>
    </w:p>
    <w:tbl>
      <w:tblPr>
        <w:tblpPr w:leftFromText="180" w:rightFromText="180" w:vertAnchor="page" w:horzAnchor="margin" w:tblpY="675"/>
        <w:tblW w:w="16260" w:type="dxa"/>
        <w:tblLook w:val="04A0" w:firstRow="1" w:lastRow="0" w:firstColumn="1" w:lastColumn="0" w:noHBand="0" w:noVBand="1"/>
      </w:tblPr>
      <w:tblGrid>
        <w:gridCol w:w="442"/>
        <w:gridCol w:w="3670"/>
        <w:gridCol w:w="1074"/>
        <w:gridCol w:w="1330"/>
        <w:gridCol w:w="1041"/>
        <w:gridCol w:w="574"/>
        <w:gridCol w:w="4480"/>
        <w:gridCol w:w="1072"/>
        <w:gridCol w:w="1426"/>
        <w:gridCol w:w="1239"/>
      </w:tblGrid>
      <w:tr w:rsidR="00EE7F8A" w:rsidRPr="006E4BA3" w14:paraId="324D0B24" w14:textId="77777777" w:rsidTr="00607AE2">
        <w:trPr>
          <w:trHeight w:val="147"/>
        </w:trPr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F69A1" w14:textId="77777777" w:rsidR="00EE7F8A" w:rsidRPr="00805551" w:rsidRDefault="00EE7F8A" w:rsidP="00607AE2">
            <w:pP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0555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403D3" w14:textId="77777777" w:rsidR="00EE7F8A" w:rsidRPr="00805551" w:rsidRDefault="00EE7F8A" w:rsidP="00607AE2">
            <w:pPr>
              <w:jc w:val="center"/>
              <w:rPr>
                <w:rFonts w:eastAsia="Times New Roman" w:cs="Arial"/>
                <w:b/>
                <w:bCs/>
                <w:iCs/>
                <w:sz w:val="20"/>
                <w:szCs w:val="20"/>
                <w:lang w:eastAsia="en-GB"/>
              </w:rPr>
            </w:pPr>
            <w:r w:rsidRPr="00805551">
              <w:rPr>
                <w:rFonts w:eastAsia="Times New Roman" w:cs="Arial"/>
                <w:b/>
                <w:bCs/>
                <w:iCs/>
                <w:sz w:val="20"/>
                <w:szCs w:val="20"/>
                <w:lang w:eastAsia="en-GB"/>
              </w:rPr>
              <w:t>Registered active ingredient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13BAA7" w14:textId="77777777" w:rsidR="00EE7F8A" w:rsidRPr="00805551" w:rsidRDefault="00EE7F8A" w:rsidP="00607AE2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0555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No. products available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C5C08" w14:textId="77777777" w:rsidR="00EE7F8A" w:rsidRPr="00805551" w:rsidRDefault="00EE7F8A" w:rsidP="00607AE2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0555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No. distributors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35DB2" w14:textId="77777777" w:rsidR="00EE7F8A" w:rsidRPr="00805551" w:rsidRDefault="00EE7F8A" w:rsidP="00607AE2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0555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% </w:t>
            </w:r>
            <w:proofErr w:type="spellStart"/>
            <w:r w:rsidRPr="0080555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gro</w:t>
            </w:r>
            <w:proofErr w:type="spellEnd"/>
            <w:r w:rsidRPr="0080555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-dealers stocking in study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E57BF" w14:textId="77777777" w:rsidR="00EE7F8A" w:rsidRPr="00805551" w:rsidRDefault="00EE7F8A" w:rsidP="00607AE2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0555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90B50" w14:textId="77777777" w:rsidR="00EE7F8A" w:rsidRPr="00805551" w:rsidRDefault="00EE7F8A" w:rsidP="00607AE2">
            <w:pPr>
              <w:jc w:val="center"/>
              <w:rPr>
                <w:rFonts w:eastAsia="Times New Roman" w:cs="Arial"/>
                <w:b/>
                <w:bCs/>
                <w:iCs/>
                <w:sz w:val="20"/>
                <w:szCs w:val="20"/>
                <w:lang w:eastAsia="en-GB"/>
              </w:rPr>
            </w:pPr>
            <w:r w:rsidRPr="00805551">
              <w:rPr>
                <w:rFonts w:eastAsia="Times New Roman" w:cs="Arial"/>
                <w:b/>
                <w:bCs/>
                <w:iCs/>
                <w:sz w:val="20"/>
                <w:szCs w:val="20"/>
                <w:lang w:eastAsia="en-GB"/>
              </w:rPr>
              <w:t>Registered active ingredient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3B622" w14:textId="77777777" w:rsidR="00EE7F8A" w:rsidRPr="00805551" w:rsidRDefault="00EE7F8A" w:rsidP="00607AE2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0555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No. products available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DF076E" w14:textId="77777777" w:rsidR="00EE7F8A" w:rsidRPr="00805551" w:rsidRDefault="00EE7F8A" w:rsidP="00607AE2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0555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No. distributor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CA89B" w14:textId="77777777" w:rsidR="00EE7F8A" w:rsidRPr="00805551" w:rsidRDefault="00EE7F8A" w:rsidP="00607AE2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0555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% </w:t>
            </w:r>
            <w:proofErr w:type="spellStart"/>
            <w:r w:rsidRPr="0080555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gro</w:t>
            </w:r>
            <w:proofErr w:type="spellEnd"/>
            <w:r w:rsidRPr="0080555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-dealers stocking in study</w:t>
            </w:r>
          </w:p>
        </w:tc>
      </w:tr>
      <w:tr w:rsidR="00EE7F8A" w:rsidRPr="006E4BA3" w14:paraId="3A640800" w14:textId="77777777" w:rsidTr="00607AE2">
        <w:trPr>
          <w:trHeight w:val="35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12CD5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1CF88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Amblydromalus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limonicus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35A51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C9AF5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1986D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144F9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FC0D9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Helicoverpa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armigera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SNPV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62E1B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3AEFC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C9F9C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  <w:tr w:rsidR="00EE7F8A" w:rsidRPr="006E4BA3" w14:paraId="760AE81E" w14:textId="77777777" w:rsidTr="00607AE2">
        <w:trPr>
          <w:trHeight w:val="35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3CA28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F386D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Amblyseius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andersoni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4638B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BC34F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08931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BC7F7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2F3D3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Hydrolysed Protein 55g/L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095C2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DFE7B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887B5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  <w:tr w:rsidR="00EE7F8A" w:rsidRPr="006E4BA3" w14:paraId="5B646639" w14:textId="77777777" w:rsidTr="00607AE2">
        <w:trPr>
          <w:trHeight w:val="35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7BE09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231EA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Amblyseius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californicus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1C542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95A5C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C25AF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E6F23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A4CE9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Hypoaspis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miles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56425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FC45F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D3DB0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  <w:tr w:rsidR="00EE7F8A" w:rsidRPr="006E4BA3" w14:paraId="0A538BC9" w14:textId="77777777" w:rsidTr="00607AE2">
        <w:trPr>
          <w:trHeight w:val="35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27804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30D18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Amblyseius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cucumeris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A0AD0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DB723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790EE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FE4C9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8C332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Lecanicillium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lecanii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51646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475B6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4B1BE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  <w:tr w:rsidR="00EE7F8A" w:rsidRPr="006E4BA3" w14:paraId="76266443" w14:textId="77777777" w:rsidTr="00607AE2">
        <w:trPr>
          <w:trHeight w:val="35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6559E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F5FB2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Amblyseius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swirskii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70C94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A463B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535AD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90B6E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87625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Lecanicillium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muscarium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93498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38C2D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575D6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  <w:tr w:rsidR="00EE7F8A" w:rsidRPr="006E4BA3" w14:paraId="43B20E25" w14:textId="77777777" w:rsidTr="00607AE2">
        <w:trPr>
          <w:trHeight w:val="35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15028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CE514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Ampelomyces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quisqualis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CDBE0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BEF46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73489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73905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35912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Matrine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CE2BA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2D595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89110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  <w:tr w:rsidR="00EE7F8A" w:rsidRPr="006E4BA3" w14:paraId="77838D16" w14:textId="77777777" w:rsidTr="00607AE2">
        <w:trPr>
          <w:trHeight w:val="35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57A89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A8C1F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Aphidius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transcaspinus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E5D7F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5C1FB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F82CA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95999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F10BB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Metarhizium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anisopliae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1C115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912E0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609D1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  <w:tr w:rsidR="00EE7F8A" w:rsidRPr="006E4BA3" w14:paraId="7EA3D53C" w14:textId="77777777" w:rsidTr="00607AE2">
        <w:trPr>
          <w:trHeight w:val="35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86FFE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D2570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Azadirachtin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1FC13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03C32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2208E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7D1FC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F87B0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Methyl Eugenol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54E4A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9678B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6003C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</w:tr>
      <w:tr w:rsidR="00EE7F8A" w:rsidRPr="006E4BA3" w14:paraId="3AF50F4A" w14:textId="77777777" w:rsidTr="00607AE2">
        <w:trPr>
          <w:trHeight w:val="35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85E06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BF682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Azadirachtin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0.6% +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Matrine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0.4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C831D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EB79F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6F832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C8129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3EA6B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Myrothecium verrucari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4F39F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2F234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28DC1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  <w:tr w:rsidR="00EE7F8A" w:rsidRPr="006E4BA3" w14:paraId="20BBB0BC" w14:textId="77777777" w:rsidTr="00607AE2">
        <w:trPr>
          <w:trHeight w:val="35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84C31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FEA7C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Bacillus subtilis BS-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38C76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0568C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4FDDE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C12A6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464D0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Naringin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C58CD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79721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D7AC5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  <w:tr w:rsidR="00EE7F8A" w:rsidRPr="006E4BA3" w14:paraId="74359386" w14:textId="77777777" w:rsidTr="00607AE2">
        <w:trPr>
          <w:trHeight w:val="35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7D59E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AE684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Bacillus thuringiensi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A20CF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96A49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F3820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91A04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7BEA1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Neoseilus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californicus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Amblyseius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californicus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902A6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7842E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6A570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  <w:tr w:rsidR="00EE7F8A" w:rsidRPr="006E4BA3" w14:paraId="118953D1" w14:textId="77777777" w:rsidTr="00607AE2">
        <w:trPr>
          <w:trHeight w:val="35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973B7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90D05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Bacillus thuringiensis var.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kurstaki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554FA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9E4B2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74D64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0CF2B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8764B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Orange oil (Limonene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EF4A3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BDF70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7BDCE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  <w:tr w:rsidR="00EE7F8A" w:rsidRPr="006E4BA3" w14:paraId="3D33C871" w14:textId="77777777" w:rsidTr="00607AE2">
        <w:trPr>
          <w:trHeight w:val="35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13372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F70F0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Bacillus thuringiensis var.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kurstaki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Strain ABTS-35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C5678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E04AC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61478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C4591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59CD2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Oxymatrin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E19A1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9FA59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5FF66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</w:tr>
      <w:tr w:rsidR="00EE7F8A" w:rsidRPr="006E4BA3" w14:paraId="0E35D321" w14:textId="77777777" w:rsidTr="00607AE2">
        <w:trPr>
          <w:trHeight w:val="35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D6F78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A0EF5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Bacillus thuringiensis var.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kurstaki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, Strain SA-1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CA7F8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49C33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938D4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5F0DC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60B93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Paecilomyces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fumosoroseus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strain FE 990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6F692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E15BA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486D9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  <w:tr w:rsidR="00EE7F8A" w:rsidRPr="006E4BA3" w14:paraId="696978B4" w14:textId="77777777" w:rsidTr="00607AE2">
        <w:trPr>
          <w:trHeight w:val="35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1577B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5CFE4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Beauveria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bassiana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53F3B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7BFBC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3482B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46E4A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7F076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Paecilomyces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lilacinus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0C812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80EEB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0FF93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</w:tr>
      <w:tr w:rsidR="00EE7F8A" w:rsidRPr="006E4BA3" w14:paraId="717637A8" w14:textId="77777777" w:rsidTr="00607AE2">
        <w:trPr>
          <w:trHeight w:val="35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86F9E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EB082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Beauveria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bassiana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strain GH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60FDD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B8AAC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3A5DA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E6CF8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73898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Paraffinic oil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2D22C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5A93E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A7F66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  <w:tr w:rsidR="00EE7F8A" w:rsidRPr="006E4BA3" w14:paraId="332CC22B" w14:textId="77777777" w:rsidTr="00607AE2">
        <w:trPr>
          <w:trHeight w:val="35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20C6F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3E774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Benzoic acid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2FA8C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2A98C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F2DC9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C4E43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33CCE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Petroleum oil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063DC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3AB2B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A4598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  <w:tr w:rsidR="00EE7F8A" w:rsidRPr="006E4BA3" w14:paraId="27B3480B" w14:textId="77777777" w:rsidTr="00607AE2">
        <w:trPr>
          <w:trHeight w:val="35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1BF51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55C25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Biological Cotton seed oil 31% + Garlic extract 23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CC97C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A9648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401ED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ABCA9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477E3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Phytoseiulus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persimilis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806CD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996F3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0D620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  <w:tr w:rsidR="00EE7F8A" w:rsidRPr="006E4BA3" w14:paraId="12D14053" w14:textId="77777777" w:rsidTr="00607AE2">
        <w:trPr>
          <w:trHeight w:val="35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F8D3D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A1C53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Chrysophanol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D7AB7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97ACD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8C66B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0B656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FD54F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Pseudomonas fluorescens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73042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337DB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2AB46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  <w:tr w:rsidR="00EE7F8A" w:rsidRPr="006E4BA3" w14:paraId="39265090" w14:textId="77777777" w:rsidTr="00607AE2">
        <w:trPr>
          <w:trHeight w:val="35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D63DC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C9446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Citric acid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11D1B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67013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64586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5D723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B08B2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Pyrethrin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96A3C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D43E8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2F965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  <w:tr w:rsidR="00EE7F8A" w:rsidRPr="006E4BA3" w14:paraId="27627A4D" w14:textId="77777777" w:rsidTr="00607AE2">
        <w:trPr>
          <w:trHeight w:val="35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D78FC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718C3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Coccidoxenoides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perminutus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DDA0A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28C60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FF114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05A91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F3F65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Pyrethrin +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Azadiracthin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FF3E9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D12FB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DD8CA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  <w:tr w:rsidR="00EE7F8A" w:rsidRPr="006E4BA3" w14:paraId="05AED110" w14:textId="77777777" w:rsidTr="00607AE2">
        <w:trPr>
          <w:trHeight w:val="35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AA94D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DB3D5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Cryptolaemus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montrouzieri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8C971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4F6CD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CEEF6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84111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4D9A7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Pyrethrin + Garlic extract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EC984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58B86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63A7E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</w:tr>
      <w:tr w:rsidR="00EE7F8A" w:rsidRPr="006E4BA3" w14:paraId="0E363ECB" w14:textId="77777777" w:rsidTr="00607AE2">
        <w:trPr>
          <w:trHeight w:val="35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70BC3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AED1E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Diglyhus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isaea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750FE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B09DA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5A120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3138E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1FAA4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Steinernema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carpocapsae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92710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C8793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9E86C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  <w:tr w:rsidR="00EE7F8A" w:rsidRPr="006E4BA3" w14:paraId="1E55026D" w14:textId="77777777" w:rsidTr="00607AE2">
        <w:trPr>
          <w:trHeight w:val="72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3B721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54E78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E3, Z8, Z11-tetradecatrienyl acetate 0.5mg + E3, Z8-tetradecadienyl acetate 0.2mg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03780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DDE2D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1326C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83D6A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8DFBA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Steinernema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feltiae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BC2B3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94EF4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6BF49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  <w:tr w:rsidR="00EE7F8A" w:rsidRPr="006E4BA3" w14:paraId="375C32DB" w14:textId="77777777" w:rsidTr="00607AE2">
        <w:trPr>
          <w:trHeight w:val="35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ADE33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B12C2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Encarsia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formosa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B7A36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C4C5F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AC1CA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91DBA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63D05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Thyme oil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F9121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F6E30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3010E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  <w:tr w:rsidR="00EE7F8A" w:rsidRPr="006E4BA3" w14:paraId="55BBE881" w14:textId="77777777" w:rsidTr="00607AE2">
        <w:trPr>
          <w:trHeight w:val="35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7BAF2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BC962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Eretmocerus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eremicus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9648F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37F05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C97B8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52A75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AC8B0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Trichoderma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asperellum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1B6EB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32AF0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323AA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  <w:tr w:rsidR="00EE7F8A" w:rsidRPr="006E4BA3" w14:paraId="2D5BC27F" w14:textId="77777777" w:rsidTr="00607AE2">
        <w:trPr>
          <w:trHeight w:val="35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37C19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C9FC0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Eugeno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96C54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DBBB6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73638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7DAFB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8CAD1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Trichoderma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harzianum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982AD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6FD03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557F2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  <w:tr w:rsidR="00EE7F8A" w:rsidRPr="006E4BA3" w14:paraId="259C9591" w14:textId="77777777" w:rsidTr="00607AE2">
        <w:trPr>
          <w:trHeight w:val="35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144F9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FDF32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Garlic extrac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259BA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9293B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FB585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3772C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FB43E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Trichoderma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harzianum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Rifai strain KRL-AG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27F85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2F8B7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C77CC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2</w:t>
            </w:r>
          </w:p>
        </w:tc>
      </w:tr>
      <w:tr w:rsidR="00EE7F8A" w:rsidRPr="006E4BA3" w14:paraId="33E0A85E" w14:textId="77777777" w:rsidTr="00607AE2">
        <w:trPr>
          <w:trHeight w:val="35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2A7F5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21208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Geraniol, Thymol, Eugeno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AA74E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1497A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CCE1F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C5E65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E0814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Trichoderma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harzianum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strain 2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8DABC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C0E53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E708C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  <w:tr w:rsidR="00EE7F8A" w:rsidRPr="006E4BA3" w14:paraId="0A1FA640" w14:textId="77777777" w:rsidTr="00607AE2">
        <w:trPr>
          <w:trHeight w:val="37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7DB37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1A83E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Gibberelic</w:t>
            </w:r>
            <w:proofErr w:type="spellEnd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03582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16DAD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9818F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BFA27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0894A3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Trichoderma </w:t>
            </w:r>
            <w:proofErr w:type="spellStart"/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viride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3B35B0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87802C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4CECA8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  <w:tr w:rsidR="00EE7F8A" w:rsidRPr="006E4BA3" w14:paraId="42B1593E" w14:textId="77777777" w:rsidTr="00607AE2">
        <w:trPr>
          <w:trHeight w:val="37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9A815" w14:textId="77777777" w:rsidR="00EE7F8A" w:rsidRPr="006E4BA3" w:rsidRDefault="00EE7F8A" w:rsidP="00607A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22EBA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Data obtained from PCPB website (PCPB, 201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79492" w14:textId="77777777" w:rsidR="00EE7F8A" w:rsidRPr="006E4BA3" w:rsidRDefault="00EE7F8A" w:rsidP="00607AE2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BA0BE" w14:textId="77777777" w:rsidR="00EE7F8A" w:rsidRPr="006E4BA3" w:rsidRDefault="00EE7F8A" w:rsidP="00607AE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29509" w14:textId="77777777" w:rsidR="00EE7F8A" w:rsidRPr="006E4BA3" w:rsidRDefault="00EE7F8A" w:rsidP="00607AE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C1F0F" w14:textId="77777777" w:rsidR="00EE7F8A" w:rsidRPr="006E4BA3" w:rsidRDefault="00EE7F8A" w:rsidP="00607AE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006369" w14:textId="77777777" w:rsidR="00EE7F8A" w:rsidRPr="006E4BA3" w:rsidRDefault="00EE7F8A" w:rsidP="00607AE2">
            <w:pPr>
              <w:jc w:val="righ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otal:</w:t>
            </w:r>
          </w:p>
        </w:tc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26845" w14:textId="77777777" w:rsidR="00EE7F8A" w:rsidRPr="006E4BA3" w:rsidRDefault="00EE7F8A" w:rsidP="00607AE2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96F096" w14:textId="77777777" w:rsidR="00EE7F8A" w:rsidRPr="006E4BA3" w:rsidRDefault="00EE7F8A" w:rsidP="00607AE2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23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989C4F" w14:textId="77777777" w:rsidR="00EE7F8A" w:rsidRPr="006E4BA3" w:rsidRDefault="00EE7F8A" w:rsidP="00607AE2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6E4BA3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47%</w:t>
            </w:r>
          </w:p>
        </w:tc>
      </w:tr>
    </w:tbl>
    <w:p w14:paraId="28B9717F" w14:textId="77777777" w:rsidR="00EE7F8A" w:rsidRPr="006E4BA3" w:rsidRDefault="00EE7F8A" w:rsidP="00EE7F8A">
      <w:pPr>
        <w:pStyle w:val="BodyText"/>
        <w:spacing w:after="0"/>
        <w:sectPr w:rsidR="00EE7F8A" w:rsidRPr="006E4BA3" w:rsidSect="00A436AD">
          <w:pgSz w:w="16838" w:h="11906" w:orient="landscape" w:code="9"/>
          <w:pgMar w:top="284" w:right="284" w:bottom="284" w:left="284" w:header="709" w:footer="709" w:gutter="0"/>
          <w:cols w:space="708"/>
          <w:docGrid w:linePitch="360"/>
        </w:sectPr>
      </w:pPr>
    </w:p>
    <w:p w14:paraId="6D43E409" w14:textId="77777777" w:rsidR="001A5206" w:rsidRPr="003D486D" w:rsidRDefault="001A5206" w:rsidP="00352022">
      <w:pPr>
        <w:pStyle w:val="CABInormal"/>
      </w:pPr>
      <w:bookmarkStart w:id="0" w:name="_GoBack"/>
      <w:bookmarkEnd w:id="0"/>
    </w:p>
    <w:sectPr w:rsidR="001A5206" w:rsidRPr="003D486D" w:rsidSect="00EE7F8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40E978" w14:textId="77777777" w:rsidR="00EE7F8A" w:rsidRDefault="00EE7F8A" w:rsidP="00042C60">
      <w:r>
        <w:separator/>
      </w:r>
    </w:p>
  </w:endnote>
  <w:endnote w:type="continuationSeparator" w:id="0">
    <w:p w14:paraId="26FEB9A8" w14:textId="77777777" w:rsidR="00EE7F8A" w:rsidRDefault="00EE7F8A" w:rsidP="00042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ITC Bookman Light">
    <w:altName w:val="Times New Roman"/>
    <w:charset w:val="00"/>
    <w:family w:val="roman"/>
    <w:pitch w:val="variable"/>
    <w:sig w:usb0="00000007" w:usb1="00000000" w:usb2="00000000" w:usb3="00000000" w:csb0="0000009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WEMK Z+ Swiss 721 BT">
    <w:altName w:val="Swis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9F46C5" w14:textId="77777777" w:rsidR="00EE7F8A" w:rsidRDefault="00EE7F8A" w:rsidP="00042C60">
      <w:r>
        <w:separator/>
      </w:r>
    </w:p>
  </w:footnote>
  <w:footnote w:type="continuationSeparator" w:id="0">
    <w:p w14:paraId="629F96C5" w14:textId="77777777" w:rsidR="00EE7F8A" w:rsidRDefault="00EE7F8A" w:rsidP="00042C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B54A4C"/>
    <w:multiLevelType w:val="multilevel"/>
    <w:tmpl w:val="9102A19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18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37833B"/>
        <w:sz w:val="18"/>
      </w:rPr>
    </w:lvl>
    <w:lvl w:ilvl="2">
      <w:start w:val="1"/>
      <w:numFmt w:val="bullet"/>
      <w:pStyle w:val="bulletin2"/>
      <w:lvlText w:val=""/>
      <w:lvlJc w:val="left"/>
      <w:pPr>
        <w:ind w:left="1275" w:hanging="425"/>
      </w:pPr>
      <w:rPr>
        <w:rFonts w:ascii="Symbol" w:hAnsi="Symbol" w:hint="default"/>
        <w:color w:val="37833B"/>
        <w:sz w:val="1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5BBF21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5BBF21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5BBF21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5BBF21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5BBF21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5BBF21"/>
        <w:sz w:val="28"/>
      </w:rPr>
    </w:lvl>
  </w:abstractNum>
  <w:abstractNum w:abstractNumId="1" w15:restartNumberingAfterBreak="0">
    <w:nsid w:val="514751E6"/>
    <w:multiLevelType w:val="multilevel"/>
    <w:tmpl w:val="6892050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18"/>
      </w:rPr>
    </w:lvl>
    <w:lvl w:ilvl="1">
      <w:start w:val="1"/>
      <w:numFmt w:val="bullet"/>
      <w:pStyle w:val="bulletin1"/>
      <w:lvlText w:val=""/>
      <w:lvlJc w:val="left"/>
      <w:pPr>
        <w:ind w:left="850" w:hanging="425"/>
      </w:pPr>
      <w:rPr>
        <w:rFonts w:ascii="Symbol" w:hAnsi="Symbol" w:hint="default"/>
        <w:color w:val="37833B"/>
        <w:sz w:val="18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368729" w:themeColor="background2"/>
        <w:sz w:val="2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5BBF21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5BBF21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5BBF21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5BBF21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5BBF21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5BBF21"/>
        <w:sz w:val="28"/>
      </w:rPr>
    </w:lvl>
  </w:abstractNum>
  <w:abstractNum w:abstractNumId="2" w15:restartNumberingAfterBreak="0">
    <w:nsid w:val="7C9648A0"/>
    <w:multiLevelType w:val="multilevel"/>
    <w:tmpl w:val="5AC22AE8"/>
    <w:lvl w:ilvl="0">
      <w:start w:val="1"/>
      <w:numFmt w:val="bullet"/>
      <w:pStyle w:val="Bul1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28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368729"/>
        <w:sz w:val="28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368729"/>
        <w:sz w:val="2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368729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368729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368729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368729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368729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368729"/>
        <w:sz w:val="28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E7F8A"/>
    <w:rsid w:val="00002083"/>
    <w:rsid w:val="000247D0"/>
    <w:rsid w:val="00042C60"/>
    <w:rsid w:val="000F6646"/>
    <w:rsid w:val="0013254E"/>
    <w:rsid w:val="0016709D"/>
    <w:rsid w:val="001A3E2B"/>
    <w:rsid w:val="001A5206"/>
    <w:rsid w:val="0027268D"/>
    <w:rsid w:val="00292B89"/>
    <w:rsid w:val="002C3F16"/>
    <w:rsid w:val="0030501D"/>
    <w:rsid w:val="00324B31"/>
    <w:rsid w:val="003308CB"/>
    <w:rsid w:val="0033623A"/>
    <w:rsid w:val="00352022"/>
    <w:rsid w:val="00372B87"/>
    <w:rsid w:val="003A129C"/>
    <w:rsid w:val="003B1C95"/>
    <w:rsid w:val="003D486D"/>
    <w:rsid w:val="003D71B9"/>
    <w:rsid w:val="00450D54"/>
    <w:rsid w:val="00474C1E"/>
    <w:rsid w:val="00497306"/>
    <w:rsid w:val="004F5C89"/>
    <w:rsid w:val="00536027"/>
    <w:rsid w:val="00550208"/>
    <w:rsid w:val="005A1F35"/>
    <w:rsid w:val="00607A84"/>
    <w:rsid w:val="00653275"/>
    <w:rsid w:val="00680549"/>
    <w:rsid w:val="0069204D"/>
    <w:rsid w:val="006E2809"/>
    <w:rsid w:val="006E52B5"/>
    <w:rsid w:val="00712973"/>
    <w:rsid w:val="007176CE"/>
    <w:rsid w:val="00721992"/>
    <w:rsid w:val="007324A0"/>
    <w:rsid w:val="008C4B19"/>
    <w:rsid w:val="008E128D"/>
    <w:rsid w:val="008F0410"/>
    <w:rsid w:val="008F0626"/>
    <w:rsid w:val="0090301D"/>
    <w:rsid w:val="00905B00"/>
    <w:rsid w:val="009410B0"/>
    <w:rsid w:val="0098595F"/>
    <w:rsid w:val="009B2660"/>
    <w:rsid w:val="009B6504"/>
    <w:rsid w:val="00A17041"/>
    <w:rsid w:val="00AB34A9"/>
    <w:rsid w:val="00BA0C2C"/>
    <w:rsid w:val="00BE4560"/>
    <w:rsid w:val="00C32150"/>
    <w:rsid w:val="00C3243C"/>
    <w:rsid w:val="00CA51FF"/>
    <w:rsid w:val="00CD2495"/>
    <w:rsid w:val="00D21E62"/>
    <w:rsid w:val="00D46CCB"/>
    <w:rsid w:val="00DF6E9A"/>
    <w:rsid w:val="00E70DA3"/>
    <w:rsid w:val="00EC318A"/>
    <w:rsid w:val="00EE0BAE"/>
    <w:rsid w:val="00EE7F8A"/>
    <w:rsid w:val="00FE5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537ED2"/>
  <w15:chartTrackingRefBased/>
  <w15:docId w15:val="{A1F9D5E5-E068-44C7-9A99-D21A15516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color w:val="333333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T CABI"/>
    <w:next w:val="BodyText"/>
    <w:qFormat/>
    <w:rsid w:val="00EE7F8A"/>
    <w:rPr>
      <w:color w:val="auto"/>
    </w:rPr>
  </w:style>
  <w:style w:type="paragraph" w:styleId="Heading1">
    <w:name w:val="heading 1"/>
    <w:basedOn w:val="Normal"/>
    <w:next w:val="Normal"/>
    <w:link w:val="Heading1Char"/>
    <w:uiPriority w:val="9"/>
    <w:rsid w:val="003A129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3A129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3A129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A05EB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E70DA3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5BBF21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E70DA3"/>
    <w:pPr>
      <w:keepNext/>
      <w:keepLines/>
      <w:spacing w:before="200"/>
      <w:outlineLvl w:val="4"/>
    </w:pPr>
    <w:rPr>
      <w:rFonts w:eastAsiaTheme="majorEastAsia" w:cstheme="majorBidi"/>
      <w:color w:val="2D5E1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3">
    <w:name w:val="head3"/>
    <w:basedOn w:val="Heading3"/>
    <w:link w:val="head3Char"/>
    <w:qFormat/>
    <w:rsid w:val="00E70DA3"/>
    <w:pPr>
      <w:spacing w:before="160" w:after="80"/>
    </w:pPr>
    <w:rPr>
      <w:rFonts w:ascii="Arial" w:hAnsi="Arial"/>
      <w:color w:val="262626" w:themeColor="text1"/>
    </w:rPr>
  </w:style>
  <w:style w:type="character" w:customStyle="1" w:styleId="head3Char">
    <w:name w:val="head3 Char"/>
    <w:basedOn w:val="DefaultParagraphFont"/>
    <w:link w:val="head3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</w:rPr>
  </w:style>
  <w:style w:type="paragraph" w:customStyle="1" w:styleId="head4">
    <w:name w:val="head4"/>
    <w:basedOn w:val="Heading4"/>
    <w:link w:val="head4Char"/>
    <w:autoRedefine/>
    <w:qFormat/>
    <w:rsid w:val="00905B00"/>
    <w:pPr>
      <w:spacing w:before="120" w:after="60"/>
    </w:pPr>
    <w:rPr>
      <w:i w:val="0"/>
      <w:color w:val="37833B"/>
    </w:rPr>
  </w:style>
  <w:style w:type="character" w:customStyle="1" w:styleId="head4Char">
    <w:name w:val="head4 Char"/>
    <w:basedOn w:val="DefaultParagraphFont"/>
    <w:link w:val="head4"/>
    <w:rsid w:val="00905B00"/>
    <w:rPr>
      <w:rFonts w:eastAsiaTheme="majorEastAsia" w:cstheme="majorBidi"/>
      <w:b/>
      <w:bCs/>
      <w:iCs/>
      <w:color w:val="37833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DA3"/>
    <w:rPr>
      <w:rFonts w:eastAsiaTheme="majorEastAsia" w:cstheme="majorBidi"/>
      <w:b/>
      <w:bCs/>
      <w:i/>
      <w:iCs/>
      <w:color w:val="5BBF21"/>
      <w:sz w:val="24"/>
    </w:rPr>
  </w:style>
  <w:style w:type="paragraph" w:customStyle="1" w:styleId="Normal1">
    <w:name w:val="Normal1"/>
    <w:basedOn w:val="Normal"/>
    <w:link w:val="normalChar"/>
    <w:qFormat/>
    <w:locked/>
    <w:rsid w:val="00497306"/>
  </w:style>
  <w:style w:type="character" w:customStyle="1" w:styleId="normalChar">
    <w:name w:val="normal Char"/>
    <w:basedOn w:val="DefaultParagraphFont"/>
    <w:link w:val="Normal1"/>
    <w:rsid w:val="00497306"/>
    <w:rPr>
      <w:color w:val="auto"/>
    </w:rPr>
  </w:style>
  <w:style w:type="paragraph" w:customStyle="1" w:styleId="head1">
    <w:name w:val="head1"/>
    <w:basedOn w:val="Heading1"/>
    <w:qFormat/>
    <w:rsid w:val="00E70DA3"/>
    <w:pPr>
      <w:keepLines w:val="0"/>
      <w:spacing w:before="240" w:after="120"/>
    </w:pPr>
    <w:rPr>
      <w:rFonts w:ascii="Arial" w:eastAsia="Calibri" w:hAnsi="Arial" w:cs="Times New Roman"/>
      <w:color w:val="262626" w:themeColor="text1"/>
      <w:kern w:val="32"/>
      <w:sz w:val="36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A129C"/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customStyle="1" w:styleId="head2">
    <w:name w:val="head2"/>
    <w:basedOn w:val="Heading2"/>
    <w:autoRedefine/>
    <w:qFormat/>
    <w:rsid w:val="00905B00"/>
    <w:pPr>
      <w:keepLines w:val="0"/>
      <w:spacing w:before="240" w:after="120"/>
    </w:pPr>
    <w:rPr>
      <w:rFonts w:ascii="Arial" w:eastAsia="Times New Roman" w:hAnsi="Arial" w:cs="Times New Roman"/>
      <w:iCs/>
      <w:color w:val="37833B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customStyle="1" w:styleId="bullet">
    <w:name w:val="bullet"/>
    <w:basedOn w:val="Bul1"/>
    <w:autoRedefine/>
    <w:qFormat/>
    <w:rsid w:val="004F5C89"/>
  </w:style>
  <w:style w:type="paragraph" w:customStyle="1" w:styleId="bulletin1">
    <w:name w:val="bullet in1"/>
    <w:basedOn w:val="CABInormal"/>
    <w:autoRedefine/>
    <w:rsid w:val="00905B00"/>
    <w:pPr>
      <w:numPr>
        <w:ilvl w:val="1"/>
        <w:numId w:val="10"/>
      </w:numPr>
      <w:tabs>
        <w:tab w:val="left" w:pos="851"/>
      </w:tabs>
    </w:pPr>
  </w:style>
  <w:style w:type="paragraph" w:customStyle="1" w:styleId="bulletin2">
    <w:name w:val="bullet in2"/>
    <w:basedOn w:val="bulletin1"/>
    <w:rsid w:val="00905B00"/>
    <w:pPr>
      <w:numPr>
        <w:ilvl w:val="2"/>
        <w:numId w:val="11"/>
      </w:numPr>
    </w:pPr>
  </w:style>
  <w:style w:type="paragraph" w:customStyle="1" w:styleId="Emphasis1">
    <w:name w:val="Emphasis1"/>
    <w:basedOn w:val="CABInormal"/>
    <w:autoRedefine/>
    <w:qFormat/>
    <w:rsid w:val="00905B00"/>
    <w:rPr>
      <w:color w:val="37833B"/>
    </w:rPr>
  </w:style>
  <w:style w:type="paragraph" w:customStyle="1" w:styleId="parahead">
    <w:name w:val="para head"/>
    <w:basedOn w:val="Heading5"/>
    <w:link w:val="paraheadChar"/>
    <w:qFormat/>
    <w:rsid w:val="00E70DA3"/>
    <w:pPr>
      <w:spacing w:before="100"/>
    </w:pPr>
    <w:rPr>
      <w:b/>
      <w:bCs/>
      <w:color w:val="262626" w:themeColor="text1"/>
    </w:rPr>
  </w:style>
  <w:style w:type="character" w:customStyle="1" w:styleId="paraheadChar">
    <w:name w:val="para head Char"/>
    <w:basedOn w:val="head3Char"/>
    <w:link w:val="parahead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DA3"/>
    <w:rPr>
      <w:rFonts w:eastAsiaTheme="majorEastAsia" w:cstheme="majorBidi"/>
      <w:color w:val="2D5E10"/>
      <w:sz w:val="24"/>
    </w:rPr>
  </w:style>
  <w:style w:type="paragraph" w:customStyle="1" w:styleId="Latinnames">
    <w:name w:val="Latin names"/>
    <w:basedOn w:val="CABInormal"/>
    <w:link w:val="LatinnamesChar"/>
    <w:qFormat/>
    <w:rsid w:val="00E70DA3"/>
    <w:rPr>
      <w:rFonts w:ascii="ITC Bookman Light" w:hAnsi="ITC Bookman Light" w:cs="Courier New"/>
      <w:i/>
    </w:rPr>
  </w:style>
  <w:style w:type="character" w:customStyle="1" w:styleId="LatinnamesChar">
    <w:name w:val="Latin names Char"/>
    <w:basedOn w:val="normalChar"/>
    <w:link w:val="Latinnames"/>
    <w:rsid w:val="00E70DA3"/>
    <w:rPr>
      <w:rFonts w:ascii="ITC Bookman Light" w:hAnsi="ITC Bookman Light" w:cs="Courier New"/>
      <w:i/>
      <w:color w:val="262626" w:themeColor="text1"/>
    </w:rPr>
  </w:style>
  <w:style w:type="paragraph" w:customStyle="1" w:styleId="CABInormal">
    <w:name w:val="CABInormal"/>
    <w:basedOn w:val="Normal"/>
    <w:link w:val="CABInormalChar"/>
    <w:qFormat/>
    <w:rsid w:val="00E70DA3"/>
    <w:rPr>
      <w:color w:val="262626" w:themeColor="text1"/>
    </w:rPr>
  </w:style>
  <w:style w:type="character" w:customStyle="1" w:styleId="CABInormalChar">
    <w:name w:val="CABInormal Char"/>
    <w:basedOn w:val="DefaultParagraphFont"/>
    <w:link w:val="CABInormal"/>
    <w:rsid w:val="00E70DA3"/>
    <w:rPr>
      <w:color w:val="262626" w:themeColor="text1"/>
    </w:rPr>
  </w:style>
  <w:style w:type="paragraph" w:styleId="BodyText">
    <w:name w:val="Body Text"/>
    <w:basedOn w:val="Normal"/>
    <w:link w:val="BodyTextChar"/>
    <w:uiPriority w:val="99"/>
    <w:unhideWhenUsed/>
    <w:rsid w:val="003A129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A129C"/>
    <w:rPr>
      <w:rFonts w:ascii="Times New Roman" w:hAnsi="Times New Roman"/>
      <w:color w:val="auto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70DA3"/>
    <w:rPr>
      <w:i/>
      <w:color w:val="262626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E70DA3"/>
    <w:rPr>
      <w:i/>
      <w:color w:val="262626" w:themeColor="text1"/>
      <w:sz w:val="20"/>
    </w:rPr>
  </w:style>
  <w:style w:type="character" w:styleId="SubtleEmphasis">
    <w:name w:val="Subtle Emphasis"/>
    <w:basedOn w:val="DefaultParagraphFont"/>
    <w:uiPriority w:val="19"/>
    <w:qFormat/>
    <w:rsid w:val="00E70DA3"/>
    <w:rPr>
      <w:rFonts w:ascii="Arial" w:hAnsi="Arial"/>
      <w:i/>
      <w:iCs/>
      <w:color w:val="262626" w:themeColor="text1"/>
      <w:sz w:val="22"/>
    </w:rPr>
  </w:style>
  <w:style w:type="paragraph" w:styleId="Header">
    <w:name w:val="header"/>
    <w:basedOn w:val="Normal"/>
    <w:link w:val="Head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2C60"/>
    <w:rPr>
      <w:rFonts w:ascii="Times New Roman" w:hAnsi="Times New Roman"/>
      <w:color w:val="auto"/>
      <w:sz w:val="24"/>
    </w:rPr>
  </w:style>
  <w:style w:type="paragraph" w:styleId="Footer">
    <w:name w:val="footer"/>
    <w:basedOn w:val="Normal"/>
    <w:link w:val="Foot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C60"/>
    <w:rPr>
      <w:rFonts w:ascii="Times New Roman" w:hAnsi="Times New Roman"/>
      <w:color w:val="auto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E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E9A"/>
    <w:rPr>
      <w:rFonts w:ascii="Tahoma" w:hAnsi="Tahoma" w:cs="Tahoma"/>
      <w:color w:val="auto"/>
      <w:sz w:val="16"/>
      <w:szCs w:val="16"/>
    </w:rPr>
  </w:style>
  <w:style w:type="paragraph" w:customStyle="1" w:styleId="Default">
    <w:name w:val="Default"/>
    <w:rsid w:val="00DF6E9A"/>
    <w:pPr>
      <w:autoSpaceDE w:val="0"/>
      <w:autoSpaceDN w:val="0"/>
      <w:adjustRightInd w:val="0"/>
    </w:pPr>
    <w:rPr>
      <w:rFonts w:ascii="YWEMK Z+ Swiss 721 BT" w:hAnsi="YWEMK Z+ Swiss 721 BT" w:cs="YWEMK Z+ Swiss 721 BT"/>
      <w:color w:val="000000"/>
      <w:sz w:val="24"/>
      <w:szCs w:val="24"/>
    </w:rPr>
  </w:style>
  <w:style w:type="character" w:customStyle="1" w:styleId="A1">
    <w:name w:val="A1"/>
    <w:uiPriority w:val="99"/>
    <w:rsid w:val="00DF6E9A"/>
    <w:rPr>
      <w:rFonts w:cs="YWEMK Z+ Swiss 721 BT"/>
      <w:color w:val="000000"/>
      <w:sz w:val="27"/>
      <w:szCs w:val="27"/>
    </w:rPr>
  </w:style>
  <w:style w:type="character" w:customStyle="1" w:styleId="A2">
    <w:name w:val="A2"/>
    <w:uiPriority w:val="99"/>
    <w:rsid w:val="00DF6E9A"/>
    <w:rPr>
      <w:rFonts w:cs="YWEMK Z+ Swiss 721 BT"/>
      <w:color w:val="000000"/>
      <w:sz w:val="13"/>
      <w:szCs w:val="13"/>
    </w:rPr>
  </w:style>
  <w:style w:type="paragraph" w:customStyle="1" w:styleId="Pa0">
    <w:name w:val="Pa0"/>
    <w:basedOn w:val="Default"/>
    <w:next w:val="Default"/>
    <w:uiPriority w:val="99"/>
    <w:rsid w:val="00DF6E9A"/>
    <w:pPr>
      <w:spacing w:line="241" w:lineRule="atLeast"/>
    </w:pPr>
    <w:rPr>
      <w:rFonts w:cs="Times New Roman"/>
      <w:color w:val="333333"/>
    </w:rPr>
  </w:style>
  <w:style w:type="character" w:customStyle="1" w:styleId="A0">
    <w:name w:val="A0"/>
    <w:uiPriority w:val="99"/>
    <w:rsid w:val="00DF6E9A"/>
    <w:rPr>
      <w:rFonts w:cs="YWEMK Z+ Swiss 721 BT"/>
      <w:color w:val="000000"/>
      <w:sz w:val="17"/>
      <w:szCs w:val="17"/>
    </w:rPr>
  </w:style>
  <w:style w:type="paragraph" w:customStyle="1" w:styleId="Bul1">
    <w:name w:val="Bul1"/>
    <w:basedOn w:val="Normal"/>
    <w:rsid w:val="00905B00"/>
    <w:pPr>
      <w:numPr>
        <w:numId w:val="9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04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57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0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578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846893">
                      <w:marLeft w:val="150"/>
                      <w:marRight w:val="150"/>
                      <w:marTop w:val="113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880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828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CABI Brand Colors">
      <a:dk1>
        <a:srgbClr val="262626"/>
      </a:dk1>
      <a:lt1>
        <a:srgbClr val="FFFFFF"/>
      </a:lt1>
      <a:dk2>
        <a:srgbClr val="DC4429"/>
      </a:dk2>
      <a:lt2>
        <a:srgbClr val="368729"/>
      </a:lt2>
      <a:accent1>
        <a:srgbClr val="A05EB5"/>
      </a:accent1>
      <a:accent2>
        <a:srgbClr val="004587"/>
      </a:accent2>
      <a:accent3>
        <a:srgbClr val="007367"/>
      </a:accent3>
      <a:accent4>
        <a:srgbClr val="71CC98"/>
      </a:accent4>
      <a:accent5>
        <a:srgbClr val="FFCE00"/>
      </a:accent5>
      <a:accent6>
        <a:srgbClr val="FF0098"/>
      </a:accent6>
      <a:hlink>
        <a:srgbClr val="368729"/>
      </a:hlink>
      <a:folHlink>
        <a:srgbClr val="7F7F7F"/>
      </a:folHlink>
    </a:clrScheme>
    <a:fontScheme name="CABI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B1834AE1EDEC40B9DEBF6C7A11210F" ma:contentTypeVersion="8" ma:contentTypeDescription="Create a new document." ma:contentTypeScope="" ma:versionID="4a183ac11e0675ebf3ba183c8d0d2f92">
  <xsd:schema xmlns:xsd="http://www.w3.org/2001/XMLSchema" xmlns:xs="http://www.w3.org/2001/XMLSchema" xmlns:p="http://schemas.microsoft.com/office/2006/metadata/properties" xmlns:ns3="f1684850-d077-4324-bcb3-19cff473734e" targetNamespace="http://schemas.microsoft.com/office/2006/metadata/properties" ma:root="true" ma:fieldsID="78724bdfc2359a12955e3c060fd46232" ns3:_="">
    <xsd:import namespace="f1684850-d077-4324-bcb3-19cff473734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684850-d077-4324-bcb3-19cff47373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52CE307-7D0A-415A-A94E-26C592BD7AF9}">
  <ds:schemaRefs>
    <ds:schemaRef ds:uri="http://purl.org/dc/elements/1.1/"/>
    <ds:schemaRef ds:uri="http://schemas.openxmlformats.org/package/2006/metadata/core-properties"/>
    <ds:schemaRef ds:uri="http://www.w3.org/XML/1998/namespace"/>
    <ds:schemaRef ds:uri="http://schemas.microsoft.com/office/2006/metadata/properties"/>
    <ds:schemaRef ds:uri="http://schemas.microsoft.com/office/2006/documentManagement/types"/>
    <ds:schemaRef ds:uri="f1684850-d077-4324-bcb3-19cff473734e"/>
    <ds:schemaRef ds:uri="http://purl.org/dc/dcmitype/"/>
    <ds:schemaRef ds:uri="http://schemas.microsoft.com/office/infopath/2007/PartnerControl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A2212AF1-A3C0-4432-B98C-4E7C98405E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2C4F4D-8B8F-4B77-B5F2-9231A696ED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684850-d077-4324-bcb3-19cff47373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Constantine</dc:creator>
  <cp:keywords/>
  <dc:description/>
  <cp:lastModifiedBy>Kate Constantine</cp:lastModifiedBy>
  <cp:revision>1</cp:revision>
  <cp:lastPrinted>2017-01-06T09:58:00Z</cp:lastPrinted>
  <dcterms:created xsi:type="dcterms:W3CDTF">2019-12-18T15:32:00Z</dcterms:created>
  <dcterms:modified xsi:type="dcterms:W3CDTF">2019-12-18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B1834AE1EDEC40B9DEBF6C7A11210F</vt:lpwstr>
  </property>
</Properties>
</file>